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eastAsia="等线" w:cs="Arial" w:ascii="Arial" w:hAnsi="Arial"/>
          <w:b/>
          <w:bCs/>
          <w:sz w:val="28"/>
          <w:szCs w:val="28"/>
          <w:lang w:val="en-US" w:eastAsia="zh-CN"/>
        </w:rPr>
        <w:t>Supporting Materials Table</w:t>
      </w:r>
      <w:r>
        <w:rPr>
          <w:rFonts w:cs="Arial" w:ascii="Arial" w:hAnsi="Arial"/>
          <w:b/>
          <w:bCs/>
          <w:sz w:val="28"/>
          <w:szCs w:val="28"/>
        </w:rPr>
        <w:t xml:space="preserve"> S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2</w:t>
      </w:r>
      <w:r>
        <w:rPr>
          <w:rFonts w:cs="Arial" w:ascii="Arial" w:hAnsi="Arial"/>
          <w:b/>
          <w:bCs/>
          <w:sz w:val="28"/>
          <w:szCs w:val="28"/>
        </w:rPr>
        <w:t>.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8"/>
          <w:szCs w:val="28"/>
        </w:rPr>
        <w:t>The RATING (RAdiotherapy Treatment plannINg Study Guidelines) scoring criteria assessment for the present study.</w:t>
      </w:r>
    </w:p>
    <w:tbl>
      <w:tblPr>
        <w:tblW w:w="8404" w:type="dxa"/>
        <w:jc w:val="left"/>
        <w:tblInd w:w="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4315"/>
        <w:gridCol w:w="936"/>
        <w:gridCol w:w="1536"/>
        <w:gridCol w:w="1067"/>
      </w:tblGrid>
      <w:tr>
        <w:trPr>
          <w:trHeight w:val="288" w:hRule="atLeast"/>
        </w:trPr>
        <w:tc>
          <w:tcPr>
            <w:tcW w:w="55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RATING score sheet</w:t>
            </w:r>
          </w:p>
        </w:tc>
        <w:tc>
          <w:tcPr>
            <w:tcW w:w="936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Points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Applicable/</w:t>
              <w:br/>
              <w:t>relevant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Answer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Questions for the introduct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The study aim formulated by research question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Does the study have a concise and precise study aim, defined with a restricted number of interconnected question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The motivation for the research question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s relevant up to date literature been included to support the need for the current study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Does the study address an existing knowledge gap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Questions for</w:t>
            </w:r>
            <w:r>
              <w:rPr>
                <w:rFonts w:eastAsia="宋体" w:cs="Arial" w:ascii="Arial" w:hAnsi="Arial"/>
                <w:b/>
                <w:bCs/>
                <w:color w:val="0F1115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Materials and Method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Is the global study design adequate for answering the posed research question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Is the global study design described in sufficient detail for others to interpret and reproduce the result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atient cohort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 xml:space="preserve">Are the inclusion and exclusion criteria of the patient cohort described? 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Is the clinical patient information of the cohort presented, including disease type, site(s) and clinical staging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Is the included number of patients stated, explained and justifi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s there been consideration of the need for ethical and/or legal approval for the study and if needed, is there a statement about thi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Imaging Procedure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ve the scanning parameters been reported in sufficient detail (image modalities, equipment model, slice thickness, voxel size, patient position (e.g. head first, supine, etc.)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s the applied immobilisation equipment been described, (e.g. vendor and type, standard settings, etc.)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Treatment Machine and Setting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ve the treatment machine and relevant parameters been described with sufficient detail (model, beam energy, MLC, etc.)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ve the MU reference conditions been defin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Definition of Targets and OAR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s GTV definition been described in sufficient detail, with references if possible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s CTV definition been described in sufficient detail, with references if possible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s the establishment of PTVs (or alternatively robustness settings) been described in sufficient detail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ve PTV sizes in the patient cohort been describ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upplementary Table S5. Baseline characteristics of the patients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ve OAR definitions been described in sufficient detail, with references if possible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ve PRV margins been described in sufficient detail, with references if available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Treatment Planning System and Dose Calculatio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ve all applied dose calculation algorithms been described in sufficient detail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For any commercial software used, have the manufacturer, algorithms and specific versions been stat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ve all relevant user parameters and settings in the TPS been reported, e.g. beams, dose grid, control point spacing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ve all volumes been evaluated with the same software/methodology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lanning Aims and Optimisatio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Are clear planning aims defined, including imposed hard constraints and planning objectives (with or without soft constraints)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s the ranking of planning objectives (priorities) been described? (5 points, mandatory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Is the dose prescription clearly defin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Is there a description of the applied optimisation process, including the handling of all objectives with their ranking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If manual intervention during or after optimisation is allowed, has this been describ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Bias Mitigatio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ve enough study details been provided such that bias issues could be not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Has bias been sufficiently mitigated to reliably answer the posed research question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  <w:br/>
              <w:t>(8Points)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lan Acceptability– Minor and Major Protocol Deviation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Was the procedure for assessment of plan acceptability well describ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Was the procedure for assessment of minor and major protocol deviations well describ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lan (re-) normalization for plan comparison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 xml:space="preserve">Has plan (re-)normalisation been described sufficiently? 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Dose–volume Parameters for plan evaluation and compariso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ve sufficiently comprehensive dose–volume parameters been used for plan evaluations and comparison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opulation-mean DVH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s the algorithm for creating population-mean/median DVHs been report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ve the definitions of confidence intervals been includ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lan Evaluations by Clinician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ve clinicians scored plans to assess quality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Were plan comparisons by clinicians blind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redicted TCP and NTCP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 xml:space="preserve">Have any applied TCP models been described and referenced? 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Not applicable. This study focused on the dosimetric gain in lens protection via isocenter optimization within a palliative WBRT context. Thus, the emphasis was on reducing organ-at-risk toxicity (NTCP), not on comparing TCP from target dose differences.</w:t>
            </w:r>
          </w:p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0"/>
                <w:szCs w:val="1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11"/>
                <w:szCs w:val="11"/>
              </w:rPr>
              <w:t>Moreover, tumor control in WBRT involves multifactorial determinants—including systemic therapy, histology, and metastatic burden—making accurate prediction from physical dose parameters alone unfeasible.</w:t>
            </w:r>
            <w:r>
              <w:rPr>
                <w:rFonts w:ascii="Arial" w:hAnsi="Arial" w:cs="Arial" w:eastAsia="宋体"/>
                <w:color w:val="000000"/>
                <w:kern w:val="0"/>
                <w:sz w:val="10"/>
                <w:szCs w:val="10"/>
              </w:rPr>
              <w:t>。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 xml:space="preserve">Have any applied NTCP models been described and referenced? 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lan Deliverability and Complexity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ve methods used to assess plan deliverability and complexity been described in sufficient detail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Composite Plan Quality Metric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s there a sufficient basis (e.g. in the literature) for any selected composite plan quality metric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s there an adequate description of the calculation of the composite plan quality metric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lanning and Delivery Time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s measurement of planning times been described in sufficient detail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s the establishment of delivery times been described in sufficient detail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Statistical Analysi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ve proper statistical methods been used and described in sufficient detail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n case of multiple testing for research questions, has this been handled appropriately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Questions for Result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Does the provided data contribute to (at least partly) answering all aspects of the research questions, e.g. plan acceptability, dosimetric quality, deliverability and planning and delivery time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Dose Distribution Reportin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Are complete summaries of the dose distributions in the patient cohort provided (low doses, high doses, OARs, PTV, patient, etc.)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Are tables and figures optimised to clearly present the results obtain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ve the answers to the research questions been illustrated for an example patient by providing dose distributions, DVHs, etc.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lan acceptability reporting – minor and major protocol deviation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n case of treatment technique or planning technique comparisons, was plan acceptability reported separately for each technique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s plan acceptability been reported in sufficient detail: how many plans were acceptable, how many were not and for what reasons (e.g. violation of hard constraints, violation of soft constraints, other reasons)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Was there adequate reporting of minor and major protocol deviation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Deliverability and complexity reportin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s the deliverability of the plans been adequately report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ve plan deliverability and complexity been investigated in sufficient detail in relation to the posed research question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lanning and delivery time reportin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ve planning and delivery times been adequately evaluated and report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Patient-specific Analyses Reportin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s there sufficient description of inter-patient variations in the results present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ve outlier patients been reported and has any exclusion from population analyses been sufficiently motivated and explain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Statistical Reportin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Are the p-values reported appropriately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Are there confidence intervals for the appropriate parameter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Questions for discussion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s there an overall interpretation of the data presented in the Results section as to how the posed research questions are answer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Comparison with Literature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s the study been sufficiently discussed in the context of existing literature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Clinical and Statistical Significance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Does the discussion focus on statistically significant result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s the potential clinical significance of the results clearly discussed (assuming practical application would be feasible)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Clinical and statistical significance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s future clinical applicability sufficiently discuss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Study Limitation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s the impact of the study limitations on the provided answers to the research questions been sufficiently discuss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Future Work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s the potential future work arising from the study been discussed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Questions for conclusion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Do the presented conclusions represent answers to the posed research question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Are the conclusions supported by the result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Are the conclusions a fair summary of all result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i/>
                <w:i/>
                <w:iCs/>
                <w:color w:val="45B0E1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Questions for Supplementary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i/>
                <w:iCs/>
                <w:color w:val="45B0E1"/>
                <w:kern w:val="0"/>
                <w:sz w:val="20"/>
                <w:szCs w:val="20"/>
              </w:rPr>
              <w:t>Supplementary Material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s the information presented in the supplementary material of sufficient relevance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zh-CN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s the presentation of the included information of sufficient quality, including readability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zh-CN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Has sufficient underlying data been made available or a willingness to share data been indicated, within local data sharing restrictions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zh-CN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RTING remark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s the RATING score added to the manuscript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dato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 w:val="20"/>
                <w:szCs w:val="20"/>
              </w:rPr>
              <w:t>Is the accompanying question table added to the cover letter or the supplementary material?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7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10:40:00Z</dcterms:created>
  <dc:creator>谢陈</dc:creator>
  <dc:description/>
  <dc:language>en-US</dc:language>
  <cp:lastModifiedBy>xc</cp:lastModifiedBy>
  <dcterms:modified xsi:type="dcterms:W3CDTF">2025-10-26T13:53:1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166FE1B2B44DD0A9BF56C22487D41D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MzEwNTM5NzYwMDRjMzkwZTVkZjY2ODkwMGIxNGU0OTUiLCJ1c2VySWQiOiI0Mzg3ODI3NjEifQ==</vt:lpwstr>
  </property>
</Properties>
</file>